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A2F6B" w14:textId="77777777" w:rsidR="00931AFA" w:rsidRPr="00D75B2F" w:rsidRDefault="00931AFA">
      <w:pPr>
        <w:rPr>
          <w:rFonts w:ascii="Times New Roman" w:hAnsi="Times New Roman" w:cs="Times New Roman"/>
        </w:rPr>
      </w:pPr>
    </w:p>
    <w:p w14:paraId="1B09FA82" w14:textId="77777777" w:rsidR="00471CA8" w:rsidRPr="00D75B2F" w:rsidRDefault="00471CA8">
      <w:pPr>
        <w:rPr>
          <w:rFonts w:ascii="Times New Roman" w:hAnsi="Times New Roman" w:cs="Times New Roman"/>
        </w:rPr>
      </w:pPr>
    </w:p>
    <w:p w14:paraId="68DC1083" w14:textId="0788DEC8" w:rsidR="00074D46" w:rsidRPr="00D75B2F" w:rsidRDefault="00E70767" w:rsidP="00515817">
      <w:pPr>
        <w:spacing w:line="360" w:lineRule="auto"/>
        <w:jc w:val="center"/>
        <w:rPr>
          <w:rFonts w:ascii="Times New Roman" w:hAnsi="Times New Roman" w:cs="Times New Roman"/>
        </w:rPr>
      </w:pPr>
      <w:r w:rsidRPr="00E70767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</w:t>
      </w:r>
      <w:r w:rsidR="00CA7390" w:rsidRPr="00D75B2F">
        <w:rPr>
          <w:rFonts w:ascii="Times New Roman" w:hAnsi="Times New Roman" w:cs="Times New Roman"/>
        </w:rPr>
        <w:t xml:space="preserve">able </w:t>
      </w:r>
      <w:r w:rsidR="000D0FE9">
        <w:rPr>
          <w:rFonts w:ascii="Times New Roman" w:hAnsi="Times New Roman" w:cs="Times New Roman" w:hint="eastAsia"/>
        </w:rPr>
        <w:t>4.</w:t>
      </w:r>
      <w:r w:rsidR="007D48BC" w:rsidRPr="00D75B2F">
        <w:rPr>
          <w:rFonts w:ascii="Times New Roman" w:hAnsi="Times New Roman" w:cs="Times New Roman"/>
        </w:rPr>
        <w:t xml:space="preserve"> </w:t>
      </w:r>
      <w:r w:rsidR="00515817" w:rsidRPr="00D75B2F">
        <w:rPr>
          <w:rFonts w:ascii="Times New Roman" w:hAnsi="Times New Roman" w:cs="Times New Roman"/>
        </w:rPr>
        <w:t xml:space="preserve">The relationship between </w:t>
      </w:r>
      <w:proofErr w:type="spellStart"/>
      <w:r w:rsidR="00ED5854" w:rsidRPr="00ED5854">
        <w:rPr>
          <w:rFonts w:ascii="Times New Roman" w:hAnsi="Times New Roman" w:cs="Times New Roman"/>
        </w:rPr>
        <w:t>Lp</w:t>
      </w:r>
      <w:proofErr w:type="spellEnd"/>
      <w:r w:rsidR="00ED5854" w:rsidRPr="00ED5854">
        <w:rPr>
          <w:rFonts w:ascii="Times New Roman" w:hAnsi="Times New Roman" w:cs="Times New Roman"/>
        </w:rPr>
        <w:t>(a)</w:t>
      </w:r>
      <w:r w:rsidR="00515817" w:rsidRPr="00D75B2F">
        <w:rPr>
          <w:rFonts w:ascii="Times New Roman" w:hAnsi="Times New Roman" w:cs="Times New Roman"/>
        </w:rPr>
        <w:t xml:space="preserve"> level and </w:t>
      </w:r>
      <w:bookmarkStart w:id="0" w:name="_Hlk134711795"/>
      <w:r w:rsidR="00D75729">
        <w:rPr>
          <w:rFonts w:ascii="Times New Roman" w:hAnsi="Times New Roman" w:cs="Times New Roman"/>
        </w:rPr>
        <w:t xml:space="preserve">the </w:t>
      </w:r>
      <w:r w:rsidR="00515817" w:rsidRPr="00D75B2F">
        <w:rPr>
          <w:rFonts w:ascii="Times New Roman" w:hAnsi="Times New Roman" w:cs="Times New Roman"/>
        </w:rPr>
        <w:t>MACEs</w:t>
      </w:r>
      <w:r w:rsidR="004A2B0E" w:rsidRPr="00D75B2F">
        <w:rPr>
          <w:rFonts w:ascii="Times New Roman" w:hAnsi="Times New Roman" w:cs="Times New Roman" w:hint="eastAsia"/>
        </w:rPr>
        <w:t xml:space="preserve"> </w:t>
      </w:r>
      <w:r w:rsidR="00D75729">
        <w:rPr>
          <w:rFonts w:ascii="Times New Roman" w:hAnsi="Times New Roman" w:cs="Times New Roman"/>
        </w:rPr>
        <w:t>outcomes</w:t>
      </w:r>
      <w:bookmarkEnd w:id="0"/>
      <w:r w:rsidR="00D75729">
        <w:rPr>
          <w:rFonts w:ascii="Times New Roman" w:hAnsi="Times New Roman" w:cs="Times New Roman"/>
        </w:rPr>
        <w:t xml:space="preserve"> </w:t>
      </w:r>
      <w:r w:rsidR="004A2B0E" w:rsidRPr="00D75B2F">
        <w:rPr>
          <w:rFonts w:ascii="Times New Roman" w:hAnsi="Times New Roman" w:cs="Times New Roman" w:hint="eastAsia"/>
        </w:rPr>
        <w:t xml:space="preserve">in </w:t>
      </w:r>
      <w:r w:rsidR="006073E8" w:rsidRPr="006073E8">
        <w:rPr>
          <w:rFonts w:ascii="Times New Roman" w:hAnsi="Times New Roman" w:cs="Times New Roman"/>
        </w:rPr>
        <w:t>CHD group</w:t>
      </w:r>
      <w:r w:rsidR="00833873" w:rsidRPr="00D75B2F">
        <w:rPr>
          <w:rFonts w:ascii="Times New Roman" w:hAnsi="Times New Roman" w:cs="Times New Roman" w:hint="eastAsia"/>
        </w:rPr>
        <w:t xml:space="preserve"> </w:t>
      </w:r>
    </w:p>
    <w:tbl>
      <w:tblPr>
        <w:tblStyle w:val="a7"/>
        <w:tblW w:w="100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1670"/>
        <w:gridCol w:w="1979"/>
        <w:gridCol w:w="1716"/>
        <w:gridCol w:w="1377"/>
      </w:tblGrid>
      <w:tr w:rsidR="00D23F66" w:rsidRPr="00042D63" w14:paraId="40AC22BA" w14:textId="77777777" w:rsidTr="00274168">
        <w:trPr>
          <w:jc w:val="center"/>
        </w:trPr>
        <w:tc>
          <w:tcPr>
            <w:tcW w:w="3345" w:type="dxa"/>
          </w:tcPr>
          <w:p w14:paraId="5D724FC6" w14:textId="77777777" w:rsidR="00D23F66" w:rsidRPr="00AE584C" w:rsidRDefault="00D23F66" w:rsidP="0051581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E584C">
              <w:rPr>
                <w:rFonts w:ascii="Times New Roman" w:hAnsi="Times New Roman" w:cs="Times New Roman"/>
                <w:b/>
                <w:bCs/>
              </w:rPr>
              <w:t>MACEs</w:t>
            </w:r>
          </w:p>
        </w:tc>
        <w:tc>
          <w:tcPr>
            <w:tcW w:w="53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4AD083" w14:textId="4E176218" w:rsidR="00D23F66" w:rsidRPr="00AE584C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138339070"/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(a)</w:t>
            </w:r>
            <w:bookmarkEnd w:id="1"/>
            <w:r w:rsidRPr="00AE584C">
              <w:rPr>
                <w:rFonts w:ascii="Times New Roman" w:hAnsi="Times New Roman" w:cs="Times New Roman"/>
                <w:b/>
                <w:bCs/>
              </w:rPr>
              <w:t xml:space="preserve"> concentration (</w:t>
            </w:r>
            <w:r w:rsidRPr="00D23F66">
              <w:rPr>
                <w:rFonts w:ascii="Times New Roman" w:hAnsi="Times New Roman" w:cs="Times New Roman"/>
                <w:b/>
                <w:bCs/>
              </w:rPr>
              <w:t>nmol/L</w:t>
            </w:r>
            <w:r w:rsidRPr="00AE584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77" w:type="dxa"/>
          </w:tcPr>
          <w:p w14:paraId="5C2DF10D" w14:textId="77777777" w:rsidR="00D23F66" w:rsidRPr="00AE584C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AE584C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712515" w:rsidRPr="00042D63" w14:paraId="4CADEEAF" w14:textId="77777777" w:rsidTr="00274168">
        <w:trPr>
          <w:jc w:val="center"/>
        </w:trPr>
        <w:tc>
          <w:tcPr>
            <w:tcW w:w="3345" w:type="dxa"/>
            <w:tcBorders>
              <w:bottom w:val="nil"/>
            </w:tcBorders>
          </w:tcPr>
          <w:p w14:paraId="1733C166" w14:textId="77777777" w:rsidR="00712515" w:rsidRPr="00042D63" w:rsidRDefault="00712515" w:rsidP="00EB45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bottom w:val="nil"/>
            </w:tcBorders>
          </w:tcPr>
          <w:p w14:paraId="378F13D6" w14:textId="5D5D9294" w:rsidR="00712515" w:rsidRPr="00AE584C" w:rsidRDefault="00712515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ow </w:t>
            </w:r>
            <w:proofErr w:type="spellStart"/>
            <w:r>
              <w:rPr>
                <w:rFonts w:ascii="Times New Roman" w:hAnsi="Times New Roman" w:cs="Times New Roman"/>
              </w:rPr>
              <w:t>Lp</w:t>
            </w:r>
            <w:proofErr w:type="spellEnd"/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979" w:type="dxa"/>
            <w:tcBorders>
              <w:bottom w:val="nil"/>
            </w:tcBorders>
          </w:tcPr>
          <w:p w14:paraId="06F8D1E9" w14:textId="37F9B483" w:rsidR="00712515" w:rsidRPr="00AE584C" w:rsidRDefault="00712515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id </w:t>
            </w:r>
            <w:proofErr w:type="spellStart"/>
            <w:r>
              <w:rPr>
                <w:rFonts w:ascii="Times New Roman" w:hAnsi="Times New Roman" w:cs="Times New Roman"/>
              </w:rPr>
              <w:t>Lp</w:t>
            </w:r>
            <w:proofErr w:type="spellEnd"/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716" w:type="dxa"/>
            <w:tcBorders>
              <w:bottom w:val="nil"/>
            </w:tcBorders>
          </w:tcPr>
          <w:p w14:paraId="129990F8" w14:textId="67D918AC" w:rsidR="00712515" w:rsidRPr="00D23F66" w:rsidRDefault="00712515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igh </w:t>
            </w:r>
            <w:proofErr w:type="spellStart"/>
            <w:r>
              <w:rPr>
                <w:rFonts w:ascii="Times New Roman" w:hAnsi="Times New Roman" w:cs="Times New Roman"/>
              </w:rPr>
              <w:t>Lp</w:t>
            </w:r>
            <w:proofErr w:type="spellEnd"/>
            <w:r>
              <w:rPr>
                <w:rFonts w:ascii="Times New Roman" w:hAnsi="Times New Roman" w:cs="Times New Roman"/>
              </w:rPr>
              <w:t>(a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77" w:type="dxa"/>
            <w:tcBorders>
              <w:bottom w:val="nil"/>
            </w:tcBorders>
          </w:tcPr>
          <w:p w14:paraId="285B2BD9" w14:textId="77777777" w:rsidR="00712515" w:rsidRPr="00042D63" w:rsidRDefault="00712515" w:rsidP="00EB45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23F66" w:rsidRPr="00042D63" w14:paraId="1D68CA6D" w14:textId="77777777" w:rsidTr="00274168">
        <w:trPr>
          <w:jc w:val="center"/>
        </w:trPr>
        <w:tc>
          <w:tcPr>
            <w:tcW w:w="3345" w:type="dxa"/>
            <w:tcBorders>
              <w:bottom w:val="nil"/>
            </w:tcBorders>
          </w:tcPr>
          <w:p w14:paraId="4FC74BB1" w14:textId="77777777" w:rsidR="00D23F66" w:rsidRPr="00042D63" w:rsidRDefault="00D23F66" w:rsidP="00EB45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bottom w:val="nil"/>
            </w:tcBorders>
          </w:tcPr>
          <w:p w14:paraId="2BAFA97B" w14:textId="66FB55EA" w:rsidR="00D23F66" w:rsidRPr="00AE584C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584C">
              <w:rPr>
                <w:rFonts w:ascii="Times New Roman" w:hAnsi="Times New Roman" w:cs="Times New Roman"/>
              </w:rPr>
              <w:t xml:space="preserve"> </w:t>
            </w:r>
            <w:r w:rsidRPr="00D23F66">
              <w:rPr>
                <w:rFonts w:ascii="Times New Roman" w:hAnsi="Times New Roman" w:cs="Times New Roman"/>
              </w:rPr>
              <w:t>&lt; 31.51</w:t>
            </w:r>
          </w:p>
        </w:tc>
        <w:tc>
          <w:tcPr>
            <w:tcW w:w="1979" w:type="dxa"/>
            <w:tcBorders>
              <w:bottom w:val="nil"/>
            </w:tcBorders>
          </w:tcPr>
          <w:p w14:paraId="0D05A7E8" w14:textId="0BA39A5F" w:rsidR="00D23F66" w:rsidRPr="00AE584C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584C">
              <w:rPr>
                <w:rFonts w:ascii="Times New Roman" w:hAnsi="Times New Roman" w:cs="Times New Roman"/>
              </w:rPr>
              <w:t xml:space="preserve"> </w:t>
            </w:r>
            <w:r w:rsidRPr="00D23F66">
              <w:rPr>
                <w:rFonts w:ascii="Times New Roman" w:hAnsi="Times New Roman" w:cs="Times New Roman"/>
              </w:rPr>
              <w:t>31.51 – 53.58</w:t>
            </w:r>
          </w:p>
        </w:tc>
        <w:tc>
          <w:tcPr>
            <w:tcW w:w="1716" w:type="dxa"/>
            <w:tcBorders>
              <w:bottom w:val="nil"/>
            </w:tcBorders>
          </w:tcPr>
          <w:p w14:paraId="06BEB34A" w14:textId="21DBFC7C" w:rsidR="00D23F66" w:rsidRPr="00AE584C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23F66">
              <w:rPr>
                <w:rFonts w:ascii="Times New Roman" w:hAnsi="Times New Roman" w:cs="Times New Roman"/>
              </w:rPr>
              <w:t>&gt; 53.58</w:t>
            </w:r>
          </w:p>
        </w:tc>
        <w:tc>
          <w:tcPr>
            <w:tcW w:w="1377" w:type="dxa"/>
            <w:tcBorders>
              <w:bottom w:val="nil"/>
            </w:tcBorders>
          </w:tcPr>
          <w:p w14:paraId="5CF0D002" w14:textId="77777777" w:rsidR="00D23F66" w:rsidRPr="00042D63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23F66" w:rsidRPr="00042D63" w14:paraId="32773504" w14:textId="77777777" w:rsidTr="00274168">
        <w:trPr>
          <w:jc w:val="center"/>
        </w:trPr>
        <w:tc>
          <w:tcPr>
            <w:tcW w:w="3345" w:type="dxa"/>
            <w:tcBorders>
              <w:top w:val="nil"/>
              <w:bottom w:val="single" w:sz="4" w:space="0" w:color="auto"/>
            </w:tcBorders>
          </w:tcPr>
          <w:p w14:paraId="018341CE" w14:textId="77777777" w:rsidR="00D23F66" w:rsidRPr="00042D63" w:rsidRDefault="00D23F66" w:rsidP="0051581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14:paraId="23802832" w14:textId="626C6587" w:rsidR="00D23F66" w:rsidRPr="00042D63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</w:t>
            </w:r>
            <w:r w:rsidR="00CF3B90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0692CE06" w14:textId="1987C562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</w:t>
            </w:r>
            <w:r w:rsidR="00CF3B90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33FC210D" w14:textId="1C9F6753" w:rsidR="00D23F66" w:rsidRPr="00042D63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</w:t>
            </w:r>
            <w:r w:rsidR="00CF3B90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</w:tcPr>
          <w:p w14:paraId="6A8CB135" w14:textId="77777777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23F66" w:rsidRPr="00042D63" w14:paraId="642A3B98" w14:textId="77777777" w:rsidTr="00274168">
        <w:trPr>
          <w:jc w:val="center"/>
        </w:trPr>
        <w:tc>
          <w:tcPr>
            <w:tcW w:w="3345" w:type="dxa"/>
            <w:tcBorders>
              <w:top w:val="single" w:sz="4" w:space="0" w:color="auto"/>
            </w:tcBorders>
          </w:tcPr>
          <w:p w14:paraId="4764120B" w14:textId="228B31AF" w:rsidR="00D23F66" w:rsidRPr="00042D63" w:rsidRDefault="00274168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D23F66" w:rsidRPr="00042D63">
              <w:rPr>
                <w:rFonts w:ascii="Times New Roman" w:hAnsi="Times New Roman" w:cs="Times New Roman"/>
                <w:szCs w:val="21"/>
              </w:rPr>
              <w:t>ardiovascular deaths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651502CA" w14:textId="19F5DA80" w:rsidR="00D23F66" w:rsidRPr="00042D63" w:rsidRDefault="007D5D47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0.</w:t>
            </w:r>
            <w:r w:rsidR="00537657">
              <w:rPr>
                <w:rFonts w:ascii="Times New Roman" w:hAnsi="Times New Roman" w:cs="Times New Roman"/>
              </w:rPr>
              <w:t>55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0F421301" w14:textId="621B37B7" w:rsidR="00D23F66" w:rsidRPr="00042D63" w:rsidRDefault="00235EC3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D23F66">
              <w:rPr>
                <w:rFonts w:ascii="Times New Roman" w:hAnsi="Times New Roman" w:cs="Times New Roman"/>
              </w:rPr>
              <w:t>0.</w:t>
            </w:r>
            <w:r w:rsidR="00537657">
              <w:rPr>
                <w:rFonts w:ascii="Times New Roman" w:hAnsi="Times New Roman" w:cs="Times New Roman"/>
              </w:rPr>
              <w:t>72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7218F491" w14:textId="3213710A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35EC3">
              <w:rPr>
                <w:rFonts w:ascii="Times New Roman" w:hAnsi="Times New Roman" w:cs="Times New Roman"/>
              </w:rPr>
              <w:t>0</w:t>
            </w:r>
            <w:r w:rsidRPr="00042D63">
              <w:rPr>
                <w:rFonts w:ascii="Times New Roman" w:hAnsi="Times New Roman" w:cs="Times New Roman"/>
              </w:rPr>
              <w:t xml:space="preserve"> (</w:t>
            </w:r>
            <w:r w:rsidR="00537657">
              <w:rPr>
                <w:rFonts w:ascii="Times New Roman" w:hAnsi="Times New Roman" w:cs="Times New Roman"/>
              </w:rPr>
              <w:t>1.07</w:t>
            </w:r>
            <w:r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26B622D" w14:textId="5045DF2E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7D5D47">
              <w:rPr>
                <w:rFonts w:ascii="Times New Roman" w:hAnsi="Times New Roman" w:cs="Times New Roman"/>
              </w:rPr>
              <w:t>347</w:t>
            </w:r>
          </w:p>
        </w:tc>
      </w:tr>
      <w:tr w:rsidR="00D23F66" w:rsidRPr="00042D63" w14:paraId="01DF7409" w14:textId="77777777" w:rsidTr="00274168">
        <w:trPr>
          <w:jc w:val="center"/>
        </w:trPr>
        <w:tc>
          <w:tcPr>
            <w:tcW w:w="3345" w:type="dxa"/>
          </w:tcPr>
          <w:p w14:paraId="433D10CF" w14:textId="33B7354A" w:rsidR="00D23F66" w:rsidRPr="00042D63" w:rsidRDefault="00274168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D23F66" w:rsidRPr="00042D63">
              <w:rPr>
                <w:rFonts w:ascii="Times New Roman" w:hAnsi="Times New Roman" w:cs="Times New Roman"/>
                <w:szCs w:val="21"/>
              </w:rPr>
              <w:t>on-fatal MI</w:t>
            </w:r>
          </w:p>
        </w:tc>
        <w:tc>
          <w:tcPr>
            <w:tcW w:w="1670" w:type="dxa"/>
          </w:tcPr>
          <w:p w14:paraId="18BA9FD5" w14:textId="0D14BB5A" w:rsidR="00D23F66" w:rsidRPr="00042D63" w:rsidRDefault="00ED585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C20C5">
              <w:rPr>
                <w:rFonts w:ascii="Times New Roman" w:hAnsi="Times New Roman" w:cs="Times New Roman"/>
              </w:rPr>
              <w:t>3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537657">
              <w:rPr>
                <w:rFonts w:ascii="Times New Roman" w:hAnsi="Times New Roman" w:cs="Times New Roman"/>
              </w:rPr>
              <w:t>3.16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49938BA5" w14:textId="54A5F722" w:rsidR="00D23F66" w:rsidRPr="00042D63" w:rsidRDefault="00D91D1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493B">
              <w:rPr>
                <w:rFonts w:ascii="Times New Roman" w:hAnsi="Times New Roman" w:cs="Times New Roman"/>
              </w:rPr>
              <w:t>6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537657">
              <w:rPr>
                <w:rFonts w:ascii="Times New Roman" w:hAnsi="Times New Roman" w:cs="Times New Roman"/>
              </w:rPr>
              <w:t>4.31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16" w:type="dxa"/>
          </w:tcPr>
          <w:p w14:paraId="4A925E8F" w14:textId="3C0A6D8F" w:rsidR="00D23F66" w:rsidRPr="00042D63" w:rsidRDefault="00D91D1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537657">
              <w:rPr>
                <w:rFonts w:ascii="Times New Roman" w:hAnsi="Times New Roman" w:cs="Times New Roman"/>
              </w:rPr>
              <w:t>6.43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  <w:r w:rsidR="00400B9B" w:rsidRPr="00400B9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377" w:type="dxa"/>
          </w:tcPr>
          <w:p w14:paraId="6C4265EB" w14:textId="410D5CCE" w:rsidR="00D23F66" w:rsidRPr="00042D63" w:rsidRDefault="00D23F66" w:rsidP="00FA67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D91D16">
              <w:rPr>
                <w:rFonts w:ascii="Times New Roman" w:hAnsi="Times New Roman" w:cs="Times New Roman"/>
              </w:rPr>
              <w:t>002</w:t>
            </w:r>
          </w:p>
        </w:tc>
      </w:tr>
      <w:tr w:rsidR="00D23F66" w:rsidRPr="00042D63" w14:paraId="24E62A48" w14:textId="77777777" w:rsidTr="00274168">
        <w:trPr>
          <w:jc w:val="center"/>
        </w:trPr>
        <w:tc>
          <w:tcPr>
            <w:tcW w:w="3345" w:type="dxa"/>
          </w:tcPr>
          <w:p w14:paraId="74732B1F" w14:textId="658339C3" w:rsidR="00D23F66" w:rsidRPr="00042D63" w:rsidRDefault="00274168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D23F66" w:rsidRPr="00042D63">
              <w:rPr>
                <w:rFonts w:ascii="Times New Roman" w:hAnsi="Times New Roman" w:cs="Times New Roman"/>
                <w:szCs w:val="21"/>
              </w:rPr>
              <w:t>on-fatal strokes</w:t>
            </w:r>
          </w:p>
        </w:tc>
        <w:tc>
          <w:tcPr>
            <w:tcW w:w="1670" w:type="dxa"/>
          </w:tcPr>
          <w:p w14:paraId="014A4AC4" w14:textId="1776A933" w:rsidR="00D23F66" w:rsidRPr="00042D63" w:rsidRDefault="00ED585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91D16">
              <w:rPr>
                <w:rFonts w:ascii="Times New Roman" w:hAnsi="Times New Roman" w:cs="Times New Roman"/>
              </w:rPr>
              <w:t>7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537657">
              <w:rPr>
                <w:rFonts w:ascii="Times New Roman" w:hAnsi="Times New Roman" w:cs="Times New Roman"/>
              </w:rPr>
              <w:t>2.34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72E0D6E9" w14:textId="1DD2C9B5" w:rsidR="00D23F66" w:rsidRPr="00042D63" w:rsidRDefault="00ED585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91D16">
              <w:rPr>
                <w:rFonts w:ascii="Times New Roman" w:hAnsi="Times New Roman" w:cs="Times New Roman"/>
              </w:rPr>
              <w:t>8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537657">
              <w:rPr>
                <w:rFonts w:ascii="Times New Roman" w:hAnsi="Times New Roman" w:cs="Times New Roman"/>
              </w:rPr>
              <w:t>3.35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16" w:type="dxa"/>
          </w:tcPr>
          <w:p w14:paraId="1A22E70B" w14:textId="4899D61B" w:rsidR="00D23F66" w:rsidRPr="00042D63" w:rsidRDefault="00D91D1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537657">
              <w:rPr>
                <w:rFonts w:ascii="Times New Roman" w:hAnsi="Times New Roman" w:cs="Times New Roman"/>
              </w:rPr>
              <w:t>4.0</w:t>
            </w:r>
            <w:r w:rsidR="00D23F66">
              <w:rPr>
                <w:rFonts w:ascii="Times New Roman" w:hAnsi="Times New Roman" w:cs="Times New Roman"/>
              </w:rPr>
              <w:t>7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7" w:type="dxa"/>
          </w:tcPr>
          <w:p w14:paraId="4806606C" w14:textId="78DEDA22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D91D16">
              <w:rPr>
                <w:rFonts w:ascii="Times New Roman" w:hAnsi="Times New Roman" w:cs="Times New Roman"/>
              </w:rPr>
              <w:t>64</w:t>
            </w:r>
          </w:p>
        </w:tc>
      </w:tr>
      <w:tr w:rsidR="00D23F66" w:rsidRPr="00042D63" w14:paraId="779E4EE2" w14:textId="77777777" w:rsidTr="00274168">
        <w:trPr>
          <w:jc w:val="center"/>
        </w:trPr>
        <w:tc>
          <w:tcPr>
            <w:tcW w:w="3345" w:type="dxa"/>
          </w:tcPr>
          <w:p w14:paraId="2CF0E3C0" w14:textId="77777777" w:rsidR="00D23F66" w:rsidRPr="00042D63" w:rsidRDefault="00D23F66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2D63">
              <w:rPr>
                <w:rFonts w:ascii="Times New Roman" w:hAnsi="Times New Roman" w:cs="Times New Roman"/>
                <w:szCs w:val="21"/>
              </w:rPr>
              <w:t>Heart failure</w:t>
            </w:r>
          </w:p>
        </w:tc>
        <w:tc>
          <w:tcPr>
            <w:tcW w:w="1670" w:type="dxa"/>
          </w:tcPr>
          <w:p w14:paraId="305DFD31" w14:textId="665A8EEB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D585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2D63">
              <w:rPr>
                <w:rFonts w:ascii="Times New Roman" w:hAnsi="Times New Roman" w:cs="Times New Roman"/>
              </w:rPr>
              <w:t>(</w:t>
            </w:r>
            <w:r w:rsidR="00537657">
              <w:rPr>
                <w:rFonts w:ascii="Times New Roman" w:hAnsi="Times New Roman" w:cs="Times New Roman"/>
              </w:rPr>
              <w:t>2.06</w:t>
            </w:r>
            <w:r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73A09586" w14:textId="714E684F" w:rsidR="00D23F66" w:rsidRPr="00042D63" w:rsidRDefault="00ED585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91D16">
              <w:rPr>
                <w:rFonts w:ascii="Times New Roman" w:hAnsi="Times New Roman" w:cs="Times New Roman"/>
              </w:rPr>
              <w:t>6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537657">
              <w:rPr>
                <w:rFonts w:ascii="Times New Roman" w:hAnsi="Times New Roman" w:cs="Times New Roman"/>
              </w:rPr>
              <w:t>3.11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16" w:type="dxa"/>
          </w:tcPr>
          <w:p w14:paraId="20C6FC5F" w14:textId="44B05907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91D1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2D63">
              <w:rPr>
                <w:rFonts w:ascii="Times New Roman" w:hAnsi="Times New Roman" w:cs="Times New Roman"/>
              </w:rPr>
              <w:t>(</w:t>
            </w:r>
            <w:r w:rsidR="00537657">
              <w:rPr>
                <w:rFonts w:ascii="Times New Roman" w:hAnsi="Times New Roman" w:cs="Times New Roman"/>
              </w:rPr>
              <w:t>3.64</w:t>
            </w:r>
            <w:r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7" w:type="dxa"/>
          </w:tcPr>
          <w:p w14:paraId="0CCC8B80" w14:textId="27D4E08B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D91D16">
              <w:rPr>
                <w:rFonts w:ascii="Times New Roman" w:hAnsi="Times New Roman" w:cs="Times New Roman"/>
              </w:rPr>
              <w:t>080</w:t>
            </w:r>
          </w:p>
        </w:tc>
      </w:tr>
      <w:tr w:rsidR="00D23F66" w:rsidRPr="00042D63" w14:paraId="578591B5" w14:textId="77777777" w:rsidTr="00274168">
        <w:trPr>
          <w:jc w:val="center"/>
        </w:trPr>
        <w:tc>
          <w:tcPr>
            <w:tcW w:w="3345" w:type="dxa"/>
          </w:tcPr>
          <w:p w14:paraId="0F452984" w14:textId="54FBA716" w:rsidR="00D23F66" w:rsidRPr="00042D63" w:rsidRDefault="00274168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="007454FC" w:rsidRPr="007454FC">
              <w:rPr>
                <w:rFonts w:ascii="Times New Roman" w:hAnsi="Times New Roman" w:cs="Times New Roman"/>
                <w:szCs w:val="21"/>
              </w:rPr>
              <w:t>ospitalization for unstable angina</w:t>
            </w:r>
          </w:p>
        </w:tc>
        <w:tc>
          <w:tcPr>
            <w:tcW w:w="1670" w:type="dxa"/>
          </w:tcPr>
          <w:p w14:paraId="6B5678B4" w14:textId="38D0E6D9" w:rsidR="00D23F66" w:rsidRPr="00042D63" w:rsidRDefault="00D91D1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537657">
              <w:rPr>
                <w:rFonts w:ascii="Times New Roman" w:hAnsi="Times New Roman" w:cs="Times New Roman"/>
              </w:rPr>
              <w:t>2.88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5F3E67EC" w14:textId="5195FE46" w:rsidR="00D23F66" w:rsidRPr="00042D63" w:rsidRDefault="00D91D1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493B">
              <w:rPr>
                <w:rFonts w:ascii="Times New Roman" w:hAnsi="Times New Roman" w:cs="Times New Roman"/>
              </w:rPr>
              <w:t>4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537657">
              <w:rPr>
                <w:rFonts w:ascii="Times New Roman" w:hAnsi="Times New Roman" w:cs="Times New Roman"/>
              </w:rPr>
              <w:t>4.07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16" w:type="dxa"/>
          </w:tcPr>
          <w:p w14:paraId="6F6183BB" w14:textId="2EF2E137" w:rsidR="00D23F66" w:rsidRPr="00042D63" w:rsidRDefault="005B493B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537657">
              <w:rPr>
                <w:rFonts w:ascii="Times New Roman" w:hAnsi="Times New Roman" w:cs="Times New Roman"/>
              </w:rPr>
              <w:t>6.32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  <w:r w:rsidR="00D23F66" w:rsidRPr="00BC4BF1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 w:rsidR="00400B9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77" w:type="dxa"/>
          </w:tcPr>
          <w:p w14:paraId="0B077DF8" w14:textId="4A5DEA52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915BF1">
              <w:rPr>
                <w:rFonts w:ascii="Times New Roman" w:hAnsi="Times New Roman" w:cs="Times New Roman"/>
              </w:rPr>
              <w:t>001</w:t>
            </w:r>
          </w:p>
        </w:tc>
      </w:tr>
      <w:tr w:rsidR="00D23F66" w:rsidRPr="00042D63" w14:paraId="4AF5CA5A" w14:textId="77777777" w:rsidTr="00274168">
        <w:trPr>
          <w:jc w:val="center"/>
        </w:trPr>
        <w:tc>
          <w:tcPr>
            <w:tcW w:w="3345" w:type="dxa"/>
          </w:tcPr>
          <w:p w14:paraId="3A33BAD3" w14:textId="765D1F86" w:rsidR="00D23F66" w:rsidRPr="00042D63" w:rsidRDefault="00274168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D23F66" w:rsidRPr="00042D63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1670" w:type="dxa"/>
          </w:tcPr>
          <w:p w14:paraId="6D9303F8" w14:textId="4DBEA24D" w:rsidR="00D23F66" w:rsidRPr="00042D63" w:rsidRDefault="00C87373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.99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581CA497" w14:textId="4032078F" w:rsidR="00D23F66" w:rsidRPr="00042D63" w:rsidRDefault="002C0500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35EC3">
              <w:rPr>
                <w:rFonts w:ascii="Times New Roman" w:hAnsi="Times New Roman" w:cs="Times New Roman"/>
              </w:rPr>
              <w:t>3</w:t>
            </w:r>
            <w:r w:rsidR="00C87373">
              <w:rPr>
                <w:rFonts w:ascii="Times New Roman" w:hAnsi="Times New Roman" w:cs="Times New Roman"/>
              </w:rPr>
              <w:t>0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D23F66">
              <w:rPr>
                <w:rFonts w:ascii="Times New Roman" w:hAnsi="Times New Roman" w:cs="Times New Roman"/>
              </w:rPr>
              <w:t>1</w:t>
            </w:r>
            <w:r w:rsidR="00C87373">
              <w:rPr>
                <w:rFonts w:ascii="Times New Roman" w:hAnsi="Times New Roman" w:cs="Times New Roman"/>
              </w:rPr>
              <w:t>5.55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  <w:r w:rsidR="00D23F66" w:rsidRPr="00D0028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6" w:type="dxa"/>
          </w:tcPr>
          <w:p w14:paraId="3C0C40B2" w14:textId="56DD2946" w:rsidR="00D23F66" w:rsidRPr="00042D63" w:rsidRDefault="00235EC3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C87373">
              <w:rPr>
                <w:rFonts w:ascii="Times New Roman" w:hAnsi="Times New Roman" w:cs="Times New Roman"/>
              </w:rPr>
              <w:t>1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D23F66">
              <w:rPr>
                <w:rFonts w:ascii="Times New Roman" w:hAnsi="Times New Roman" w:cs="Times New Roman"/>
              </w:rPr>
              <w:t>2</w:t>
            </w:r>
            <w:r w:rsidR="00C87373">
              <w:rPr>
                <w:rFonts w:ascii="Times New Roman" w:hAnsi="Times New Roman" w:cs="Times New Roman"/>
              </w:rPr>
              <w:t>1.54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  <w:r w:rsidR="00D23F66" w:rsidRPr="00D00285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377" w:type="dxa"/>
          </w:tcPr>
          <w:p w14:paraId="3D1AD364" w14:textId="6F88CA40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</w:tbl>
    <w:p w14:paraId="5260C6FF" w14:textId="54647D2A" w:rsidR="00471CA8" w:rsidRPr="00D75B2F" w:rsidRDefault="004418A6" w:rsidP="00515817">
      <w:pPr>
        <w:spacing w:line="360" w:lineRule="auto"/>
        <w:jc w:val="left"/>
        <w:rPr>
          <w:rFonts w:ascii="Times New Roman" w:hAnsi="Times New Roman" w:cs="Times New Roman"/>
        </w:rPr>
      </w:pPr>
      <w:proofErr w:type="spellStart"/>
      <w:r w:rsidRPr="004418A6">
        <w:rPr>
          <w:rFonts w:ascii="Times New Roman" w:hAnsi="Times New Roman" w:cs="Times New Roman"/>
        </w:rPr>
        <w:t>Lp</w:t>
      </w:r>
      <w:proofErr w:type="spellEnd"/>
      <w:r w:rsidRPr="004418A6">
        <w:rPr>
          <w:rFonts w:ascii="Times New Roman" w:hAnsi="Times New Roman" w:cs="Times New Roman"/>
        </w:rPr>
        <w:t>(a): lipoprotein (a)</w:t>
      </w:r>
      <w:r>
        <w:rPr>
          <w:rFonts w:ascii="Times New Roman" w:hAnsi="Times New Roman" w:cs="Times New Roman"/>
        </w:rPr>
        <w:t>;</w:t>
      </w:r>
      <w:r w:rsidR="007D48BC" w:rsidRPr="00D75B2F">
        <w:rPr>
          <w:rFonts w:ascii="Times New Roman" w:hAnsi="Times New Roman" w:cs="Times New Roman"/>
        </w:rPr>
        <w:t xml:space="preserve"> </w:t>
      </w:r>
      <w:r w:rsidR="008F12C7" w:rsidRPr="00D75B2F">
        <w:rPr>
          <w:rFonts w:ascii="Times New Roman" w:hAnsi="Times New Roman" w:cs="Times New Roman"/>
        </w:rPr>
        <w:t>CHD:</w:t>
      </w:r>
      <w:r w:rsidR="001A36BE" w:rsidRPr="00D75B2F">
        <w:rPr>
          <w:rFonts w:ascii="Times New Roman" w:hAnsi="Times New Roman" w:cs="Times New Roman"/>
        </w:rPr>
        <w:t xml:space="preserve"> Coronary heart disease</w:t>
      </w:r>
      <w:r w:rsidR="00A010AE">
        <w:rPr>
          <w:rFonts w:ascii="Times New Roman" w:hAnsi="Times New Roman" w:cs="Times New Roman" w:hint="eastAsia"/>
        </w:rPr>
        <w:t>;</w:t>
      </w:r>
      <w:r w:rsidR="001A36BE" w:rsidRPr="00D75B2F">
        <w:rPr>
          <w:rFonts w:ascii="Times New Roman" w:hAnsi="Times New Roman" w:cs="Times New Roman"/>
        </w:rPr>
        <w:t xml:space="preserve"> </w:t>
      </w:r>
      <w:r w:rsidR="008F12C7" w:rsidRPr="00D75B2F">
        <w:rPr>
          <w:rFonts w:ascii="Times New Roman" w:hAnsi="Times New Roman" w:cs="Times New Roman"/>
        </w:rPr>
        <w:t>MACE</w:t>
      </w:r>
      <w:r w:rsidR="00A12F63" w:rsidRPr="00D75B2F">
        <w:rPr>
          <w:rFonts w:ascii="Times New Roman" w:hAnsi="Times New Roman" w:cs="Times New Roman"/>
        </w:rPr>
        <w:t>s</w:t>
      </w:r>
      <w:r w:rsidR="008F12C7" w:rsidRPr="00D75B2F">
        <w:rPr>
          <w:rFonts w:ascii="Times New Roman" w:hAnsi="Times New Roman" w:cs="Times New Roman"/>
        </w:rPr>
        <w:t>:</w:t>
      </w:r>
      <w:r w:rsidR="001A36BE" w:rsidRPr="00D75B2F">
        <w:rPr>
          <w:rFonts w:ascii="Times New Roman" w:hAnsi="Times New Roman" w:cs="Times New Roman"/>
        </w:rPr>
        <w:t xml:space="preserve"> major </w:t>
      </w:r>
      <w:r w:rsidR="008570E4" w:rsidRPr="008570E4">
        <w:rPr>
          <w:rFonts w:ascii="Times New Roman" w:hAnsi="Times New Roman" w:cs="Times New Roman"/>
        </w:rPr>
        <w:t>adverse</w:t>
      </w:r>
      <w:r w:rsidR="008570E4" w:rsidRPr="008570E4">
        <w:rPr>
          <w:rFonts w:ascii="Times New Roman" w:hAnsi="Times New Roman" w:cs="Times New Roman"/>
        </w:rPr>
        <w:t xml:space="preserve"> </w:t>
      </w:r>
      <w:r w:rsidR="001A36BE" w:rsidRPr="00D75B2F">
        <w:rPr>
          <w:rFonts w:ascii="Times New Roman" w:hAnsi="Times New Roman" w:cs="Times New Roman"/>
        </w:rPr>
        <w:t>cardiovascular events</w:t>
      </w:r>
      <w:r w:rsidR="00A010AE">
        <w:rPr>
          <w:rFonts w:ascii="Times New Roman" w:hAnsi="Times New Roman" w:cs="Times New Roman" w:hint="eastAsia"/>
        </w:rPr>
        <w:t xml:space="preserve">; </w:t>
      </w:r>
      <w:r w:rsidR="00A010AE" w:rsidRPr="00A010AE">
        <w:rPr>
          <w:rFonts w:ascii="Times New Roman" w:hAnsi="Times New Roman" w:cs="Times New Roman"/>
        </w:rPr>
        <w:t>MI: myocardial infarction.</w:t>
      </w:r>
    </w:p>
    <w:p w14:paraId="65BEF87B" w14:textId="77777777" w:rsidR="001A36BE" w:rsidRPr="00D75B2F" w:rsidRDefault="001A36BE" w:rsidP="00515817">
      <w:pPr>
        <w:spacing w:line="360" w:lineRule="auto"/>
        <w:jc w:val="left"/>
        <w:rPr>
          <w:rFonts w:ascii="Times New Roman" w:hAnsi="Times New Roman" w:cs="Times New Roman"/>
        </w:rPr>
      </w:pPr>
      <w:r w:rsidRPr="00D75B2F">
        <w:rPr>
          <w:rFonts w:ascii="Times New Roman" w:hAnsi="Times New Roman" w:cs="Times New Roman"/>
        </w:rPr>
        <w:t>Statistical analysis was performed with Chi-square test for categorical variables.</w:t>
      </w:r>
    </w:p>
    <w:p w14:paraId="3A3DACD9" w14:textId="6E909C08" w:rsidR="00A11F4B" w:rsidRPr="00A11F4B" w:rsidRDefault="00A11F4B" w:rsidP="00A11F4B">
      <w:pPr>
        <w:spacing w:line="360" w:lineRule="auto"/>
        <w:rPr>
          <w:rFonts w:ascii="Times New Roman" w:hAnsi="Times New Roman" w:cs="Times New Roman"/>
        </w:rPr>
      </w:pPr>
      <w:r w:rsidRPr="00A11F4B">
        <w:rPr>
          <w:rFonts w:ascii="Times New Roman" w:hAnsi="Times New Roman" w:cs="Times New Roman"/>
        </w:rPr>
        <w:t xml:space="preserve">a: Shows that the </w:t>
      </w:r>
      <w:r w:rsidRPr="00A11F4B">
        <w:rPr>
          <w:rFonts w:ascii="Times New Roman" w:hAnsi="Times New Roman" w:cs="Times New Roman"/>
          <w:i/>
          <w:iCs/>
        </w:rPr>
        <w:t>p</w:t>
      </w:r>
      <w:r w:rsidRPr="00A11F4B">
        <w:rPr>
          <w:rFonts w:ascii="Times New Roman" w:hAnsi="Times New Roman" w:cs="Times New Roman"/>
        </w:rPr>
        <w:t xml:space="preserve"> &lt; 0.05 compared with the </w:t>
      </w:r>
      <w:r w:rsidR="00C41A62">
        <w:rPr>
          <w:rFonts w:ascii="Times New Roman" w:hAnsi="Times New Roman" w:cs="Times New Roman"/>
        </w:rPr>
        <w:t xml:space="preserve">Low </w:t>
      </w:r>
      <w:proofErr w:type="spellStart"/>
      <w:r w:rsidR="00C41A62">
        <w:rPr>
          <w:rFonts w:ascii="Times New Roman" w:hAnsi="Times New Roman" w:cs="Times New Roman"/>
        </w:rPr>
        <w:t>Lp</w:t>
      </w:r>
      <w:proofErr w:type="spellEnd"/>
      <w:r w:rsidR="00C41A62">
        <w:rPr>
          <w:rFonts w:ascii="Times New Roman" w:hAnsi="Times New Roman" w:cs="Times New Roman"/>
        </w:rPr>
        <w:t>(a)</w:t>
      </w:r>
      <w:r w:rsidRPr="00A11F4B">
        <w:rPr>
          <w:rFonts w:ascii="Times New Roman" w:hAnsi="Times New Roman" w:cs="Times New Roman"/>
        </w:rPr>
        <w:t xml:space="preserve"> group.</w:t>
      </w:r>
    </w:p>
    <w:p w14:paraId="6B1CDA12" w14:textId="26F22510" w:rsidR="00A11F4B" w:rsidRPr="00A11F4B" w:rsidRDefault="00A11F4B" w:rsidP="00A11F4B">
      <w:pPr>
        <w:spacing w:line="360" w:lineRule="auto"/>
        <w:rPr>
          <w:rFonts w:ascii="Times New Roman" w:hAnsi="Times New Roman" w:cs="Times New Roman"/>
        </w:rPr>
      </w:pPr>
      <w:r w:rsidRPr="00A11F4B">
        <w:rPr>
          <w:rFonts w:ascii="Times New Roman" w:hAnsi="Times New Roman" w:cs="Times New Roman"/>
        </w:rPr>
        <w:t xml:space="preserve">b: Shows that the </w:t>
      </w:r>
      <w:r w:rsidRPr="00A11F4B">
        <w:rPr>
          <w:rFonts w:ascii="Times New Roman" w:hAnsi="Times New Roman" w:cs="Times New Roman"/>
          <w:i/>
          <w:iCs/>
        </w:rPr>
        <w:t>p</w:t>
      </w:r>
      <w:r w:rsidRPr="00A11F4B">
        <w:rPr>
          <w:rFonts w:ascii="Times New Roman" w:hAnsi="Times New Roman" w:cs="Times New Roman"/>
        </w:rPr>
        <w:t xml:space="preserve"> &lt; 0.05 compared with the </w:t>
      </w:r>
      <w:r w:rsidR="00C41A62">
        <w:rPr>
          <w:rFonts w:ascii="Times New Roman" w:hAnsi="Times New Roman" w:cs="Times New Roman"/>
        </w:rPr>
        <w:t xml:space="preserve">Mid </w:t>
      </w:r>
      <w:proofErr w:type="spellStart"/>
      <w:r w:rsidR="00C41A62">
        <w:rPr>
          <w:rFonts w:ascii="Times New Roman" w:hAnsi="Times New Roman" w:cs="Times New Roman"/>
        </w:rPr>
        <w:t>Lp</w:t>
      </w:r>
      <w:proofErr w:type="spellEnd"/>
      <w:r w:rsidR="00C41A62">
        <w:rPr>
          <w:rFonts w:ascii="Times New Roman" w:hAnsi="Times New Roman" w:cs="Times New Roman"/>
        </w:rPr>
        <w:t>(a)</w:t>
      </w:r>
      <w:r w:rsidRPr="00A11F4B">
        <w:rPr>
          <w:rFonts w:ascii="Times New Roman" w:hAnsi="Times New Roman" w:cs="Times New Roman"/>
        </w:rPr>
        <w:t xml:space="preserve"> group.</w:t>
      </w:r>
    </w:p>
    <w:p w14:paraId="03AF556A" w14:textId="77777777" w:rsidR="0083304C" w:rsidRPr="00D75B2F" w:rsidRDefault="0083304C" w:rsidP="007D48BC">
      <w:pPr>
        <w:spacing w:line="360" w:lineRule="auto"/>
        <w:rPr>
          <w:rFonts w:ascii="Times New Roman" w:hAnsi="Times New Roman" w:cs="Times New Roman"/>
        </w:rPr>
      </w:pPr>
    </w:p>
    <w:sectPr w:rsidR="0083304C" w:rsidRPr="00D75B2F" w:rsidSect="00E14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BB2D08" w14:textId="77777777" w:rsidR="00AE5618" w:rsidRDefault="00AE5618" w:rsidP="00471CA8">
      <w:r>
        <w:separator/>
      </w:r>
    </w:p>
  </w:endnote>
  <w:endnote w:type="continuationSeparator" w:id="0">
    <w:p w14:paraId="62FADFEB" w14:textId="77777777" w:rsidR="00AE5618" w:rsidRDefault="00AE5618" w:rsidP="00471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E9774C" w14:textId="77777777" w:rsidR="00AE5618" w:rsidRDefault="00AE5618" w:rsidP="00471CA8">
      <w:r>
        <w:separator/>
      </w:r>
    </w:p>
  </w:footnote>
  <w:footnote w:type="continuationSeparator" w:id="0">
    <w:p w14:paraId="2C1825F8" w14:textId="77777777" w:rsidR="00AE5618" w:rsidRDefault="00AE5618" w:rsidP="00471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4EBC"/>
    <w:rsid w:val="00005383"/>
    <w:rsid w:val="0000552C"/>
    <w:rsid w:val="00010EF2"/>
    <w:rsid w:val="00014784"/>
    <w:rsid w:val="000205DF"/>
    <w:rsid w:val="000261F2"/>
    <w:rsid w:val="00042050"/>
    <w:rsid w:val="00042D63"/>
    <w:rsid w:val="000624FA"/>
    <w:rsid w:val="00074D46"/>
    <w:rsid w:val="000961BF"/>
    <w:rsid w:val="000B758C"/>
    <w:rsid w:val="000D0FE9"/>
    <w:rsid w:val="000E0422"/>
    <w:rsid w:val="000E10BE"/>
    <w:rsid w:val="000F4C67"/>
    <w:rsid w:val="001221B3"/>
    <w:rsid w:val="00135FF4"/>
    <w:rsid w:val="00137CE6"/>
    <w:rsid w:val="0014542F"/>
    <w:rsid w:val="00145F8E"/>
    <w:rsid w:val="0014627E"/>
    <w:rsid w:val="001516B9"/>
    <w:rsid w:val="00160592"/>
    <w:rsid w:val="00164A54"/>
    <w:rsid w:val="00173331"/>
    <w:rsid w:val="0017624F"/>
    <w:rsid w:val="001767AB"/>
    <w:rsid w:val="001774AF"/>
    <w:rsid w:val="00182C49"/>
    <w:rsid w:val="00187680"/>
    <w:rsid w:val="001A36BE"/>
    <w:rsid w:val="001C20C5"/>
    <w:rsid w:val="001F4F1C"/>
    <w:rsid w:val="00217B61"/>
    <w:rsid w:val="0022568C"/>
    <w:rsid w:val="00235EC3"/>
    <w:rsid w:val="00235F34"/>
    <w:rsid w:val="00256C73"/>
    <w:rsid w:val="002675F5"/>
    <w:rsid w:val="00274168"/>
    <w:rsid w:val="00283BB5"/>
    <w:rsid w:val="00284BE6"/>
    <w:rsid w:val="00286F77"/>
    <w:rsid w:val="002947A9"/>
    <w:rsid w:val="002A35C4"/>
    <w:rsid w:val="002A364D"/>
    <w:rsid w:val="002A5518"/>
    <w:rsid w:val="002B23CB"/>
    <w:rsid w:val="002C0500"/>
    <w:rsid w:val="002D536B"/>
    <w:rsid w:val="002F0A95"/>
    <w:rsid w:val="00300BCF"/>
    <w:rsid w:val="00302E00"/>
    <w:rsid w:val="0031392B"/>
    <w:rsid w:val="0032039B"/>
    <w:rsid w:val="00345595"/>
    <w:rsid w:val="00356F09"/>
    <w:rsid w:val="00357D5E"/>
    <w:rsid w:val="00376DFF"/>
    <w:rsid w:val="00376E93"/>
    <w:rsid w:val="003904FA"/>
    <w:rsid w:val="003A44C6"/>
    <w:rsid w:val="003C7076"/>
    <w:rsid w:val="003F39C7"/>
    <w:rsid w:val="00400B9B"/>
    <w:rsid w:val="004418A6"/>
    <w:rsid w:val="00457162"/>
    <w:rsid w:val="00462518"/>
    <w:rsid w:val="0046518C"/>
    <w:rsid w:val="00471CA8"/>
    <w:rsid w:val="00475C1A"/>
    <w:rsid w:val="00494036"/>
    <w:rsid w:val="00495D61"/>
    <w:rsid w:val="00497103"/>
    <w:rsid w:val="004A2B0E"/>
    <w:rsid w:val="004B7BCB"/>
    <w:rsid w:val="004D63C5"/>
    <w:rsid w:val="004D64DC"/>
    <w:rsid w:val="00502A6F"/>
    <w:rsid w:val="00515547"/>
    <w:rsid w:val="00515817"/>
    <w:rsid w:val="00517287"/>
    <w:rsid w:val="00524B55"/>
    <w:rsid w:val="005324D9"/>
    <w:rsid w:val="00537657"/>
    <w:rsid w:val="00540935"/>
    <w:rsid w:val="00553D6A"/>
    <w:rsid w:val="00554740"/>
    <w:rsid w:val="005841AC"/>
    <w:rsid w:val="005B493B"/>
    <w:rsid w:val="005C4AA4"/>
    <w:rsid w:val="005E4E32"/>
    <w:rsid w:val="005F2DCE"/>
    <w:rsid w:val="005F60D9"/>
    <w:rsid w:val="006073E8"/>
    <w:rsid w:val="00616851"/>
    <w:rsid w:val="006207B0"/>
    <w:rsid w:val="006461BC"/>
    <w:rsid w:val="00650A16"/>
    <w:rsid w:val="00657D27"/>
    <w:rsid w:val="00671B5E"/>
    <w:rsid w:val="006929F5"/>
    <w:rsid w:val="006B404E"/>
    <w:rsid w:val="006C5D2B"/>
    <w:rsid w:val="006D3E05"/>
    <w:rsid w:val="006E1ED6"/>
    <w:rsid w:val="006F0A7A"/>
    <w:rsid w:val="006F3ABD"/>
    <w:rsid w:val="006F3DEA"/>
    <w:rsid w:val="006F4260"/>
    <w:rsid w:val="006F45CE"/>
    <w:rsid w:val="00712515"/>
    <w:rsid w:val="00736220"/>
    <w:rsid w:val="00744EBC"/>
    <w:rsid w:val="007454FC"/>
    <w:rsid w:val="007549DC"/>
    <w:rsid w:val="00763307"/>
    <w:rsid w:val="00763926"/>
    <w:rsid w:val="00781151"/>
    <w:rsid w:val="007A3B78"/>
    <w:rsid w:val="007B70F6"/>
    <w:rsid w:val="007D127E"/>
    <w:rsid w:val="007D48BC"/>
    <w:rsid w:val="007D4F2E"/>
    <w:rsid w:val="007D5D47"/>
    <w:rsid w:val="008167C1"/>
    <w:rsid w:val="00822525"/>
    <w:rsid w:val="0083304C"/>
    <w:rsid w:val="00833873"/>
    <w:rsid w:val="00851810"/>
    <w:rsid w:val="00852342"/>
    <w:rsid w:val="008549AD"/>
    <w:rsid w:val="008570E4"/>
    <w:rsid w:val="00887842"/>
    <w:rsid w:val="008A106F"/>
    <w:rsid w:val="008B45A1"/>
    <w:rsid w:val="008F12C7"/>
    <w:rsid w:val="008F6BAE"/>
    <w:rsid w:val="00915BF1"/>
    <w:rsid w:val="009168E9"/>
    <w:rsid w:val="00931AFA"/>
    <w:rsid w:val="00932FEB"/>
    <w:rsid w:val="0096159C"/>
    <w:rsid w:val="00982C9B"/>
    <w:rsid w:val="0098581E"/>
    <w:rsid w:val="009A77AF"/>
    <w:rsid w:val="009B2B1D"/>
    <w:rsid w:val="009C41C5"/>
    <w:rsid w:val="009C521C"/>
    <w:rsid w:val="009D34CD"/>
    <w:rsid w:val="00A010AE"/>
    <w:rsid w:val="00A11F4B"/>
    <w:rsid w:val="00A12F63"/>
    <w:rsid w:val="00A170F1"/>
    <w:rsid w:val="00A47216"/>
    <w:rsid w:val="00A57942"/>
    <w:rsid w:val="00AB2E2E"/>
    <w:rsid w:val="00AB62D8"/>
    <w:rsid w:val="00AC0045"/>
    <w:rsid w:val="00AC502B"/>
    <w:rsid w:val="00AD1E1B"/>
    <w:rsid w:val="00AE20F9"/>
    <w:rsid w:val="00AE5618"/>
    <w:rsid w:val="00AE584C"/>
    <w:rsid w:val="00AE6032"/>
    <w:rsid w:val="00AF11C9"/>
    <w:rsid w:val="00AF6FE5"/>
    <w:rsid w:val="00B00065"/>
    <w:rsid w:val="00B1778D"/>
    <w:rsid w:val="00B34062"/>
    <w:rsid w:val="00B478BC"/>
    <w:rsid w:val="00B8144C"/>
    <w:rsid w:val="00B84E8A"/>
    <w:rsid w:val="00B85191"/>
    <w:rsid w:val="00B876E8"/>
    <w:rsid w:val="00BA5EED"/>
    <w:rsid w:val="00BB49A8"/>
    <w:rsid w:val="00BC4BF1"/>
    <w:rsid w:val="00BC57AC"/>
    <w:rsid w:val="00BD0723"/>
    <w:rsid w:val="00BD2989"/>
    <w:rsid w:val="00BE54B5"/>
    <w:rsid w:val="00C00E96"/>
    <w:rsid w:val="00C014E1"/>
    <w:rsid w:val="00C01E12"/>
    <w:rsid w:val="00C06DF8"/>
    <w:rsid w:val="00C10635"/>
    <w:rsid w:val="00C16196"/>
    <w:rsid w:val="00C163DC"/>
    <w:rsid w:val="00C225CE"/>
    <w:rsid w:val="00C35426"/>
    <w:rsid w:val="00C37B2E"/>
    <w:rsid w:val="00C41A62"/>
    <w:rsid w:val="00C45294"/>
    <w:rsid w:val="00C71C8F"/>
    <w:rsid w:val="00C7447D"/>
    <w:rsid w:val="00C849A1"/>
    <w:rsid w:val="00C87373"/>
    <w:rsid w:val="00C929FC"/>
    <w:rsid w:val="00CA4DF9"/>
    <w:rsid w:val="00CA7390"/>
    <w:rsid w:val="00CB21D9"/>
    <w:rsid w:val="00CC28A6"/>
    <w:rsid w:val="00CD0864"/>
    <w:rsid w:val="00CD17A8"/>
    <w:rsid w:val="00CD1B52"/>
    <w:rsid w:val="00CD3AF7"/>
    <w:rsid w:val="00CE7200"/>
    <w:rsid w:val="00CF3B90"/>
    <w:rsid w:val="00CF7E30"/>
    <w:rsid w:val="00D00285"/>
    <w:rsid w:val="00D07455"/>
    <w:rsid w:val="00D23F66"/>
    <w:rsid w:val="00D54D4B"/>
    <w:rsid w:val="00D60A7C"/>
    <w:rsid w:val="00D75729"/>
    <w:rsid w:val="00D7591C"/>
    <w:rsid w:val="00D75B2F"/>
    <w:rsid w:val="00D8762D"/>
    <w:rsid w:val="00D91D16"/>
    <w:rsid w:val="00DA19C0"/>
    <w:rsid w:val="00DB52D3"/>
    <w:rsid w:val="00DC6383"/>
    <w:rsid w:val="00DD3EE4"/>
    <w:rsid w:val="00DD4356"/>
    <w:rsid w:val="00DE491D"/>
    <w:rsid w:val="00DE4DC5"/>
    <w:rsid w:val="00E010E6"/>
    <w:rsid w:val="00E142DF"/>
    <w:rsid w:val="00E14420"/>
    <w:rsid w:val="00E14FB7"/>
    <w:rsid w:val="00E15393"/>
    <w:rsid w:val="00E164A0"/>
    <w:rsid w:val="00E46FC6"/>
    <w:rsid w:val="00E61918"/>
    <w:rsid w:val="00E673A1"/>
    <w:rsid w:val="00E70767"/>
    <w:rsid w:val="00E736E4"/>
    <w:rsid w:val="00E84FA3"/>
    <w:rsid w:val="00EB4559"/>
    <w:rsid w:val="00EB6718"/>
    <w:rsid w:val="00EC336F"/>
    <w:rsid w:val="00ED0957"/>
    <w:rsid w:val="00ED5854"/>
    <w:rsid w:val="00EE0B1C"/>
    <w:rsid w:val="00EF60BE"/>
    <w:rsid w:val="00F318EC"/>
    <w:rsid w:val="00F414D1"/>
    <w:rsid w:val="00F945E8"/>
    <w:rsid w:val="00FA67DE"/>
    <w:rsid w:val="00FD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DEBA7"/>
  <w15:docId w15:val="{C3427884-0ED0-49A3-8AFA-451FAF87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F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C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CA8"/>
    <w:rPr>
      <w:sz w:val="18"/>
      <w:szCs w:val="18"/>
    </w:rPr>
  </w:style>
  <w:style w:type="table" w:styleId="a7">
    <w:name w:val="Table Grid"/>
    <w:basedOn w:val="a1"/>
    <w:uiPriority w:val="59"/>
    <w:rsid w:val="00471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225C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225C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225CE"/>
  </w:style>
  <w:style w:type="paragraph" w:styleId="ab">
    <w:name w:val="annotation subject"/>
    <w:basedOn w:val="a9"/>
    <w:next w:val="a9"/>
    <w:link w:val="ac"/>
    <w:uiPriority w:val="99"/>
    <w:semiHidden/>
    <w:unhideWhenUsed/>
    <w:rsid w:val="00C225C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225C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225C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225CE"/>
    <w:rPr>
      <w:sz w:val="18"/>
      <w:szCs w:val="18"/>
    </w:rPr>
  </w:style>
  <w:style w:type="paragraph" w:styleId="af">
    <w:name w:val="Revision"/>
    <w:hidden/>
    <w:uiPriority w:val="99"/>
    <w:semiHidden/>
    <w:rsid w:val="00135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6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D651A1-5739-459B-9C0A-0AC99D74F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2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78</cp:revision>
  <dcterms:created xsi:type="dcterms:W3CDTF">2020-07-22T06:52:00Z</dcterms:created>
  <dcterms:modified xsi:type="dcterms:W3CDTF">2024-08-26T10:15:00Z</dcterms:modified>
</cp:coreProperties>
</file>